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AA1CE" w14:textId="3C1B84DB" w:rsidR="00655A7B" w:rsidRPr="00B0656D" w:rsidRDefault="00655A7B" w:rsidP="00366AF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0656D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s </w:t>
      </w:r>
    </w:p>
    <w:p w14:paraId="06C48939" w14:textId="3CD10402" w:rsidR="00655A7B" w:rsidRDefault="00655A7B" w:rsidP="00366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252CA8" w14:textId="7FE83CD6" w:rsidR="00655A7B" w:rsidRPr="0090555A" w:rsidRDefault="00944E23" w:rsidP="00655A7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55A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</w:t>
      </w:r>
      <w:r w:rsidR="00F13444">
        <w:rPr>
          <w:rFonts w:ascii="Times New Roman" w:hAnsi="Times New Roman" w:cs="Times New Roman"/>
          <w:b/>
          <w:bCs/>
          <w:sz w:val="24"/>
          <w:szCs w:val="24"/>
          <w:lang w:val="en-GB"/>
        </w:rPr>
        <w:t>file 1</w:t>
      </w:r>
      <w:r w:rsidR="00655A7B" w:rsidRPr="0090555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655A7B" w:rsidRPr="009055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55A7B" w:rsidRPr="0090555A">
        <w:rPr>
          <w:rFonts w:ascii="Times New Roman" w:hAnsi="Times New Roman" w:cs="Times New Roman"/>
          <w:i/>
          <w:iCs/>
          <w:sz w:val="24"/>
          <w:szCs w:val="24"/>
          <w:lang w:val="en-GB"/>
        </w:rPr>
        <w:t>Vir</w:t>
      </w:r>
      <w:r w:rsidR="00655A7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655A7B" w:rsidRPr="00655A7B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655A7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Var2CSA</w:t>
      </w:r>
      <w:r w:rsidR="00655A7B" w:rsidRPr="0090555A">
        <w:rPr>
          <w:rFonts w:ascii="Times New Roman" w:hAnsi="Times New Roman" w:cs="Times New Roman"/>
          <w:sz w:val="24"/>
          <w:szCs w:val="24"/>
          <w:lang w:val="en-GB"/>
        </w:rPr>
        <w:t xml:space="preserve"> sequences included in the study. </w:t>
      </w:r>
    </w:p>
    <w:tbl>
      <w:tblPr>
        <w:tblStyle w:val="PlainTable2"/>
        <w:tblW w:w="9390" w:type="dxa"/>
        <w:jc w:val="center"/>
        <w:tblLook w:val="04A0" w:firstRow="1" w:lastRow="0" w:firstColumn="1" w:lastColumn="0" w:noHBand="0" w:noVBand="1"/>
      </w:tblPr>
      <w:tblGrid>
        <w:gridCol w:w="1414"/>
        <w:gridCol w:w="707"/>
        <w:gridCol w:w="1483"/>
        <w:gridCol w:w="707"/>
        <w:gridCol w:w="5079"/>
      </w:tblGrid>
      <w:tr w:rsidR="000F7076" w:rsidRPr="0090555A" w14:paraId="2C7382DA" w14:textId="77777777" w:rsidTr="000F7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</w:tcPr>
          <w:p w14:paraId="7B2EF8E7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Vir gene</w:t>
            </w:r>
          </w:p>
        </w:tc>
        <w:tc>
          <w:tcPr>
            <w:tcW w:w="707" w:type="dxa"/>
          </w:tcPr>
          <w:p w14:paraId="540FA7E2" w14:textId="77777777" w:rsidR="000F7076" w:rsidRPr="0090555A" w:rsidRDefault="000F7076" w:rsidP="00227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83" w:type="dxa"/>
          </w:tcPr>
          <w:p w14:paraId="77A86D94" w14:textId="77777777" w:rsidR="000F7076" w:rsidRPr="0090555A" w:rsidRDefault="000F7076" w:rsidP="00227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707" w:type="dxa"/>
          </w:tcPr>
          <w:p w14:paraId="1380B6DD" w14:textId="77777777" w:rsidR="000F7076" w:rsidRPr="0090555A" w:rsidRDefault="000F7076" w:rsidP="00227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079" w:type="dxa"/>
          </w:tcPr>
          <w:p w14:paraId="4BF3E592" w14:textId="77777777" w:rsidR="000F7076" w:rsidRPr="0090555A" w:rsidRDefault="000F7076" w:rsidP="00227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0F7076" w:rsidRPr="0090555A" w14:paraId="676C9062" w14:textId="77777777" w:rsidTr="000F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14:paraId="666FA6D5" w14:textId="77777777" w:rsidR="000F7076" w:rsidRPr="0090555A" w:rsidRDefault="000F7076" w:rsidP="00227A6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  <w:p w14:paraId="646017B6" w14:textId="77777777" w:rsidR="000F7076" w:rsidRPr="0090555A" w:rsidRDefault="000F7076" w:rsidP="00227A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 4</w:t>
            </w:r>
          </w:p>
        </w:tc>
        <w:tc>
          <w:tcPr>
            <w:tcW w:w="707" w:type="dxa"/>
            <w:vMerge w:val="restart"/>
          </w:tcPr>
          <w:p w14:paraId="557A9541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BCCD48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83" w:type="dxa"/>
          </w:tcPr>
          <w:p w14:paraId="181C27DD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707" w:type="dxa"/>
          </w:tcPr>
          <w:p w14:paraId="0B32018F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79" w:type="dxa"/>
          </w:tcPr>
          <w:p w14:paraId="18728E3D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JQ733948 - JQ733952</w:t>
            </w:r>
          </w:p>
        </w:tc>
      </w:tr>
      <w:tr w:rsidR="000F7076" w:rsidRPr="0090555A" w14:paraId="2CAF5036" w14:textId="77777777" w:rsidTr="000F7076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4AEBF683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595CE38B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5B92312C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707" w:type="dxa"/>
          </w:tcPr>
          <w:p w14:paraId="1275517C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079" w:type="dxa"/>
          </w:tcPr>
          <w:p w14:paraId="39C3B61F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KY608341 - KY608363</w:t>
            </w:r>
          </w:p>
        </w:tc>
      </w:tr>
      <w:tr w:rsidR="000F7076" w:rsidRPr="0090555A" w14:paraId="7C95EAE8" w14:textId="77777777" w:rsidTr="000F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5CA4F8D7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3FEB260C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3B1F8150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707" w:type="dxa"/>
          </w:tcPr>
          <w:p w14:paraId="42B0A391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79" w:type="dxa"/>
          </w:tcPr>
          <w:p w14:paraId="0D7FD2C9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MN436008 - MN436011</w:t>
            </w:r>
          </w:p>
        </w:tc>
      </w:tr>
      <w:tr w:rsidR="000F7076" w:rsidRPr="0090555A" w14:paraId="37DB51B9" w14:textId="77777777" w:rsidTr="000F707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14:paraId="1E61B900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02EC13" w14:textId="77777777" w:rsidR="000F7076" w:rsidRPr="0090555A" w:rsidRDefault="000F7076" w:rsidP="00227A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 12</w:t>
            </w:r>
          </w:p>
        </w:tc>
        <w:tc>
          <w:tcPr>
            <w:tcW w:w="707" w:type="dxa"/>
            <w:vMerge w:val="restart"/>
          </w:tcPr>
          <w:p w14:paraId="59275BC9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F9016A" w14:textId="63F59301" w:rsidR="000F7076" w:rsidRPr="0090555A" w:rsidRDefault="00414A5A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83" w:type="dxa"/>
          </w:tcPr>
          <w:p w14:paraId="4CB81FB7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707" w:type="dxa"/>
          </w:tcPr>
          <w:p w14:paraId="4EA59203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79" w:type="dxa"/>
          </w:tcPr>
          <w:p w14:paraId="40DF5176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JQ733953 - JQ733971</w:t>
            </w:r>
          </w:p>
        </w:tc>
      </w:tr>
      <w:tr w:rsidR="000F7076" w:rsidRPr="0090555A" w14:paraId="371776EC" w14:textId="77777777" w:rsidTr="000F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73DAFF72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33869F11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4E912352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707" w:type="dxa"/>
          </w:tcPr>
          <w:p w14:paraId="3104D9F4" w14:textId="5438FB25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14A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79" w:type="dxa"/>
          </w:tcPr>
          <w:p w14:paraId="222A4554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KY608364 - KY608419</w:t>
            </w:r>
          </w:p>
        </w:tc>
      </w:tr>
      <w:tr w:rsidR="000F7076" w:rsidRPr="0090555A" w14:paraId="073812B6" w14:textId="77777777" w:rsidTr="000F707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1A3A00D2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3E3E3DE6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74D97093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707" w:type="dxa"/>
          </w:tcPr>
          <w:p w14:paraId="54C0B74E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79" w:type="dxa"/>
          </w:tcPr>
          <w:p w14:paraId="00450794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MN436012 - MN436028</w:t>
            </w:r>
          </w:p>
        </w:tc>
      </w:tr>
      <w:tr w:rsidR="000F7076" w:rsidRPr="0090555A" w14:paraId="66CB31B9" w14:textId="77777777" w:rsidTr="000F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14:paraId="0D32926F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85648" w14:textId="77777777" w:rsidR="000F7076" w:rsidRPr="0090555A" w:rsidRDefault="000F7076" w:rsidP="00227A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 21</w:t>
            </w:r>
          </w:p>
        </w:tc>
        <w:tc>
          <w:tcPr>
            <w:tcW w:w="707" w:type="dxa"/>
            <w:vMerge w:val="restart"/>
          </w:tcPr>
          <w:p w14:paraId="6E82FD91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695B8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83" w:type="dxa"/>
          </w:tcPr>
          <w:p w14:paraId="58EA7900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707" w:type="dxa"/>
          </w:tcPr>
          <w:p w14:paraId="3630E7F1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79" w:type="dxa"/>
          </w:tcPr>
          <w:p w14:paraId="0D3ED475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JQ733972 - JQ733988</w:t>
            </w:r>
          </w:p>
        </w:tc>
      </w:tr>
      <w:tr w:rsidR="000F7076" w:rsidRPr="0090555A" w14:paraId="2620F8D7" w14:textId="77777777" w:rsidTr="000F7076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1C3F81D7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4B64E3B4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78805EFB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707" w:type="dxa"/>
          </w:tcPr>
          <w:p w14:paraId="6FC8C748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079" w:type="dxa"/>
          </w:tcPr>
          <w:p w14:paraId="0491F7FE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KY608420 - KY608471</w:t>
            </w:r>
          </w:p>
        </w:tc>
      </w:tr>
      <w:tr w:rsidR="000F7076" w:rsidRPr="0090555A" w14:paraId="3B56FE8C" w14:textId="77777777" w:rsidTr="000F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59F720F4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78B80A1A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47688300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707" w:type="dxa"/>
          </w:tcPr>
          <w:p w14:paraId="0F768513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79" w:type="dxa"/>
          </w:tcPr>
          <w:p w14:paraId="50DBD6DC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MN436029 - MN436044</w:t>
            </w:r>
          </w:p>
        </w:tc>
      </w:tr>
      <w:tr w:rsidR="000F7076" w:rsidRPr="0090555A" w14:paraId="46FF92C5" w14:textId="77777777" w:rsidTr="000F707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14:paraId="137014DB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CE0C9" w14:textId="77777777" w:rsidR="000F7076" w:rsidRPr="0090555A" w:rsidRDefault="000F7076" w:rsidP="00227A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 27</w:t>
            </w:r>
          </w:p>
        </w:tc>
        <w:tc>
          <w:tcPr>
            <w:tcW w:w="707" w:type="dxa"/>
            <w:vMerge w:val="restart"/>
          </w:tcPr>
          <w:p w14:paraId="2DA866F2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22948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83" w:type="dxa"/>
          </w:tcPr>
          <w:p w14:paraId="0C76810E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707" w:type="dxa"/>
          </w:tcPr>
          <w:p w14:paraId="3941BE05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079" w:type="dxa"/>
          </w:tcPr>
          <w:p w14:paraId="2A2387AE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JQ733915 - JQ733947</w:t>
            </w:r>
          </w:p>
        </w:tc>
      </w:tr>
      <w:tr w:rsidR="000F7076" w:rsidRPr="0090555A" w14:paraId="17C77194" w14:textId="77777777" w:rsidTr="000F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55AE58FF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1C9908C7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35F2817A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707" w:type="dxa"/>
          </w:tcPr>
          <w:p w14:paraId="335DEE3A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079" w:type="dxa"/>
          </w:tcPr>
          <w:p w14:paraId="3588F6CC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KY608472 - KY608506</w:t>
            </w:r>
          </w:p>
        </w:tc>
      </w:tr>
      <w:tr w:rsidR="000F7076" w:rsidRPr="0090555A" w14:paraId="5B6B2A22" w14:textId="77777777" w:rsidTr="000F7076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595CFCC7" w14:textId="77777777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5F5A391B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234DA058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707" w:type="dxa"/>
          </w:tcPr>
          <w:p w14:paraId="740D1A25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079" w:type="dxa"/>
          </w:tcPr>
          <w:p w14:paraId="35B0F6E7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555A">
              <w:rPr>
                <w:rFonts w:ascii="Times New Roman" w:hAnsi="Times New Roman" w:cs="Times New Roman"/>
                <w:sz w:val="24"/>
                <w:szCs w:val="24"/>
              </w:rPr>
              <w:t>MN436045 - MN436067</w:t>
            </w:r>
          </w:p>
        </w:tc>
      </w:tr>
      <w:tr w:rsidR="000F7076" w:rsidRPr="0090555A" w14:paraId="5815091F" w14:textId="77777777" w:rsidTr="000F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14:paraId="79C73663" w14:textId="77777777" w:rsidR="000F7076" w:rsidRDefault="000F7076" w:rsidP="00227A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D922619" w14:textId="77777777" w:rsidR="000F7076" w:rsidRDefault="000F7076" w:rsidP="00227A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F026B7C" w14:textId="77777777" w:rsidR="00AF538C" w:rsidRDefault="00AF538C" w:rsidP="00227A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5883E02" w14:textId="77777777" w:rsidR="00AF538C" w:rsidRDefault="00AF538C" w:rsidP="00227A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44311B7" w14:textId="77777777" w:rsidR="00AF538C" w:rsidRDefault="00AF538C" w:rsidP="00227A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153F0DD" w14:textId="32E8DE1A" w:rsidR="000F7076" w:rsidRDefault="000F7076" w:rsidP="00227A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2E22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F538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538C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</w:p>
          <w:p w14:paraId="393C4F77" w14:textId="082A6754" w:rsidR="000F7076" w:rsidRPr="0090555A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BL2X)</w:t>
            </w:r>
          </w:p>
        </w:tc>
        <w:tc>
          <w:tcPr>
            <w:tcW w:w="707" w:type="dxa"/>
            <w:vMerge w:val="restart"/>
          </w:tcPr>
          <w:p w14:paraId="7A0E5ACD" w14:textId="77777777" w:rsidR="000F7076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7CD2B4" w14:textId="77777777" w:rsidR="000F7076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E067C" w14:textId="77777777" w:rsidR="000F7076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C15E66" w14:textId="14ABFEE3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483" w:type="dxa"/>
          </w:tcPr>
          <w:p w14:paraId="6A4F448C" w14:textId="7D4474C1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707" w:type="dxa"/>
          </w:tcPr>
          <w:p w14:paraId="7E05925C" w14:textId="21321706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079" w:type="dxa"/>
          </w:tcPr>
          <w:p w14:paraId="3E96FDAA" w14:textId="77777777" w:rsidR="000F7076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358101- GQ358105</w:t>
            </w:r>
          </w:p>
          <w:p w14:paraId="328883F6" w14:textId="77777777" w:rsidR="000F7076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358108- GQ358113</w:t>
            </w:r>
          </w:p>
          <w:p w14:paraId="564A5013" w14:textId="77777777" w:rsidR="000F7076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358106- GQ358121</w:t>
            </w:r>
          </w:p>
          <w:p w14:paraId="3614BCEF" w14:textId="77777777" w:rsidR="000F7076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358123- GQ358128</w:t>
            </w:r>
          </w:p>
          <w:p w14:paraId="36CCDC04" w14:textId="16C310EC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358135</w:t>
            </w:r>
          </w:p>
        </w:tc>
      </w:tr>
      <w:tr w:rsidR="000F7076" w:rsidRPr="0090555A" w14:paraId="03683DC3" w14:textId="77777777" w:rsidTr="000F7076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5FC7DC53" w14:textId="77777777" w:rsidR="000F7076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115C54A4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1E27CE0E" w14:textId="0AA21DD3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707" w:type="dxa"/>
          </w:tcPr>
          <w:p w14:paraId="7818A495" w14:textId="3C849614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079" w:type="dxa"/>
          </w:tcPr>
          <w:p w14:paraId="60B73130" w14:textId="0581F2A7" w:rsidR="000F7076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359638- KT359649; KT35963854- KT359656</w:t>
            </w:r>
          </w:p>
          <w:p w14:paraId="72992907" w14:textId="027E46D6" w:rsidR="000F7076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359658, KT359662, KT359667- KT359669</w:t>
            </w:r>
          </w:p>
          <w:p w14:paraId="4D129CF8" w14:textId="4EE73707" w:rsidR="000F7076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359672, KT359674- KT359679 KT359681- KT359692; KT359695, KT359697- KT359700</w:t>
            </w:r>
          </w:p>
          <w:p w14:paraId="53C65A08" w14:textId="31FDC0EB" w:rsidR="000F7076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359705- KT359707; KT359709; KT359712, KT359713; KT359715- KT359723</w:t>
            </w:r>
          </w:p>
          <w:p w14:paraId="646EDC7E" w14:textId="42A152F1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359725- KT359727</w:t>
            </w:r>
          </w:p>
        </w:tc>
      </w:tr>
      <w:tr w:rsidR="000F7076" w:rsidRPr="0090555A" w14:paraId="7B57F454" w14:textId="77777777" w:rsidTr="000F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4E5C8920" w14:textId="77777777" w:rsidR="000F7076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4F0577F3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1FD791A0" w14:textId="6CA5EF03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cratic republic of Congo</w:t>
            </w:r>
          </w:p>
        </w:tc>
        <w:tc>
          <w:tcPr>
            <w:tcW w:w="707" w:type="dxa"/>
          </w:tcPr>
          <w:p w14:paraId="2BFA73A1" w14:textId="50AC085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079" w:type="dxa"/>
          </w:tcPr>
          <w:p w14:paraId="6CCBEA55" w14:textId="77777777" w:rsidR="000F7076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029761, MG029763, MG029766, MG029768, MG029770, MG029761- MG029806</w:t>
            </w:r>
          </w:p>
          <w:p w14:paraId="29CB0BF9" w14:textId="7799EFDC" w:rsidR="000F7076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029808- MG02909, MG029911- MG02914</w:t>
            </w:r>
          </w:p>
          <w:p w14:paraId="4232AC6C" w14:textId="13E4F8A5" w:rsidR="000F7076" w:rsidRPr="006F42D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G029918, MG029920, MG029761, MG029922-MG02998, MG030000- MG030042, MG030060-MG030104, MG030177- MG030203, MG030337- MG030402,  </w:t>
            </w:r>
          </w:p>
        </w:tc>
      </w:tr>
      <w:tr w:rsidR="000F7076" w:rsidRPr="0090555A" w14:paraId="6045AA69" w14:textId="77777777" w:rsidTr="000F7076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1833C9AB" w14:textId="77777777" w:rsidR="000F7076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15CC699C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5DFC39E5" w14:textId="09DE66B4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ombia </w:t>
            </w:r>
          </w:p>
        </w:tc>
        <w:tc>
          <w:tcPr>
            <w:tcW w:w="707" w:type="dxa"/>
          </w:tcPr>
          <w:p w14:paraId="3045F72F" w14:textId="3037E3F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079" w:type="dxa"/>
          </w:tcPr>
          <w:p w14:paraId="07289C9F" w14:textId="6CC1EBD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1090063- MF1090108</w:t>
            </w:r>
          </w:p>
        </w:tc>
      </w:tr>
      <w:tr w:rsidR="000F7076" w:rsidRPr="00AC77D2" w14:paraId="49682A2A" w14:textId="77777777" w:rsidTr="000F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</w:tcPr>
          <w:p w14:paraId="38E28231" w14:textId="467FE41F" w:rsidR="000F7076" w:rsidRDefault="000F7076" w:rsidP="00944E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2E22D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22DF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</w:p>
          <w:p w14:paraId="464F12E2" w14:textId="64A971DB" w:rsidR="000F7076" w:rsidRDefault="000F7076" w:rsidP="00944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BL3X)</w:t>
            </w:r>
          </w:p>
        </w:tc>
        <w:tc>
          <w:tcPr>
            <w:tcW w:w="707" w:type="dxa"/>
            <w:vMerge w:val="restart"/>
          </w:tcPr>
          <w:p w14:paraId="6294374D" w14:textId="5D8C57C9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483" w:type="dxa"/>
          </w:tcPr>
          <w:p w14:paraId="6B1A5E96" w14:textId="7FD048E0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707" w:type="dxa"/>
          </w:tcPr>
          <w:p w14:paraId="6DAB839F" w14:textId="4177C19E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79" w:type="dxa"/>
          </w:tcPr>
          <w:p w14:paraId="4E99F8F9" w14:textId="77777777" w:rsidR="000F7076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Y461586- AY461586, DQ286630, DQ286631</w:t>
            </w:r>
          </w:p>
          <w:p w14:paraId="67E55096" w14:textId="130D733E" w:rsidR="000F7076" w:rsidRPr="00AC77D2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7D2">
              <w:rPr>
                <w:rFonts w:ascii="Times New Roman" w:hAnsi="Times New Roman" w:cs="Times New Roman"/>
                <w:sz w:val="24"/>
                <w:szCs w:val="24"/>
              </w:rPr>
              <w:t xml:space="preserve">DQ306266, DQ306269- DQ306272, DQ306282, DQ306288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Q306289, DQ306294; DQ306298</w:t>
            </w:r>
          </w:p>
        </w:tc>
      </w:tr>
      <w:tr w:rsidR="000F7076" w:rsidRPr="0090555A" w14:paraId="09BD5130" w14:textId="77777777" w:rsidTr="000F7076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7AF912FF" w14:textId="045E835F" w:rsidR="000F7076" w:rsidRPr="00AC77D2" w:rsidRDefault="000F7076" w:rsidP="00944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405ABC0B" w14:textId="5022AE7A" w:rsidR="000F7076" w:rsidRPr="00AC77D2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73ECD220" w14:textId="06F87CAD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707" w:type="dxa"/>
          </w:tcPr>
          <w:p w14:paraId="5F46178D" w14:textId="245B9FC4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079" w:type="dxa"/>
          </w:tcPr>
          <w:p w14:paraId="5AEE64D1" w14:textId="77777777" w:rsidR="000F7076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N615483- JN615524; JN615527, </w:t>
            </w:r>
          </w:p>
          <w:p w14:paraId="1F0254DD" w14:textId="09D56773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615530 -JN615555</w:t>
            </w:r>
          </w:p>
        </w:tc>
      </w:tr>
      <w:tr w:rsidR="000F7076" w:rsidRPr="0090555A" w14:paraId="3DFA6B17" w14:textId="77777777" w:rsidTr="000F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3BA134C3" w14:textId="77777777" w:rsidR="000F7076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3271E9DE" w14:textId="7777777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5725B8FF" w14:textId="4E9ED617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zambique </w:t>
            </w:r>
          </w:p>
        </w:tc>
        <w:tc>
          <w:tcPr>
            <w:tcW w:w="707" w:type="dxa"/>
          </w:tcPr>
          <w:p w14:paraId="5D36F630" w14:textId="00118669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079" w:type="dxa"/>
          </w:tcPr>
          <w:p w14:paraId="6BA7DB39" w14:textId="77777777" w:rsidR="000F7076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780017- JQ780047</w:t>
            </w:r>
          </w:p>
          <w:p w14:paraId="208F6A54" w14:textId="2DED039D" w:rsidR="000F7076" w:rsidRPr="0090555A" w:rsidRDefault="000F7076" w:rsidP="002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440176- JQ440285, JQ440287- JQ440322 JQ440324-JQ440362</w:t>
            </w:r>
          </w:p>
        </w:tc>
      </w:tr>
      <w:tr w:rsidR="000F7076" w:rsidRPr="0090555A" w14:paraId="34B8A3C4" w14:textId="77777777" w:rsidTr="000F7076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</w:tcPr>
          <w:p w14:paraId="49B17AF4" w14:textId="77777777" w:rsidR="000F7076" w:rsidRDefault="000F7076" w:rsidP="00227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</w:tcPr>
          <w:p w14:paraId="38C6C22D" w14:textId="77777777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3C140287" w14:textId="7AD581F4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707" w:type="dxa"/>
          </w:tcPr>
          <w:p w14:paraId="66B1C823" w14:textId="6BE764B3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79" w:type="dxa"/>
          </w:tcPr>
          <w:p w14:paraId="4D57D16A" w14:textId="1492C7A9" w:rsidR="000F7076" w:rsidRPr="0090555A" w:rsidRDefault="000F7076" w:rsidP="002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631060- MN631062</w:t>
            </w:r>
          </w:p>
        </w:tc>
      </w:tr>
    </w:tbl>
    <w:p w14:paraId="3A0BDE7A" w14:textId="77777777" w:rsidR="00655A7B" w:rsidRPr="0090555A" w:rsidRDefault="00655A7B" w:rsidP="00655A7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055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335AA54" w14:textId="77777777" w:rsidR="00655A7B" w:rsidRDefault="00655A7B" w:rsidP="00366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1B448E" w14:textId="77777777" w:rsidR="00655A7B" w:rsidRDefault="00655A7B" w:rsidP="00366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403641" w14:textId="77777777" w:rsidR="00655A7B" w:rsidRDefault="00655A7B" w:rsidP="00366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1C1CC1" w14:textId="77777777" w:rsidR="00655A7B" w:rsidRDefault="00655A7B" w:rsidP="00366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19821F" w14:textId="0B72DB40" w:rsidR="00583E76" w:rsidRPr="00BD124C" w:rsidRDefault="00BD124C" w:rsidP="00366AF8">
      <w:pPr>
        <w:rPr>
          <w:rFonts w:ascii="Times New Roman" w:hAnsi="Times New Roman" w:cs="Times New Roman"/>
          <w:sz w:val="24"/>
          <w:szCs w:val="24"/>
        </w:rPr>
      </w:pPr>
      <w:r w:rsidRPr="00BD124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</w:t>
      </w:r>
      <w:r w:rsidR="00F13444">
        <w:rPr>
          <w:rFonts w:ascii="Times New Roman" w:hAnsi="Times New Roman" w:cs="Times New Roman"/>
          <w:b/>
          <w:bCs/>
          <w:sz w:val="24"/>
          <w:szCs w:val="24"/>
        </w:rPr>
        <w:t>le 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583E76" w:rsidRPr="00BD124C">
        <w:rPr>
          <w:rFonts w:ascii="Times New Roman" w:hAnsi="Times New Roman" w:cs="Times New Roman"/>
          <w:sz w:val="24"/>
          <w:szCs w:val="24"/>
        </w:rPr>
        <w:t>Recombination</w:t>
      </w:r>
      <w:r w:rsidRPr="00BD124C">
        <w:rPr>
          <w:rFonts w:ascii="Times New Roman" w:hAnsi="Times New Roman" w:cs="Times New Roman"/>
          <w:sz w:val="24"/>
          <w:szCs w:val="24"/>
        </w:rPr>
        <w:t xml:space="preserve"> analysis performed in RDP4 with default parameters </w:t>
      </w:r>
    </w:p>
    <w:p w14:paraId="54FEE3D7" w14:textId="77777777" w:rsidR="00583E76" w:rsidRDefault="00583E76" w:rsidP="00366AF8"/>
    <w:p w14:paraId="72743615" w14:textId="47D53F63" w:rsidR="00583E76" w:rsidRPr="0035380A" w:rsidRDefault="0035380A" w:rsidP="003538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5380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r 12</w:t>
      </w:r>
    </w:p>
    <w:p w14:paraId="6AA921D1" w14:textId="51778D4A" w:rsidR="00B95AF3" w:rsidRDefault="009D78A9" w:rsidP="00366AF8">
      <w:r>
        <w:rPr>
          <w:noProof/>
        </w:rPr>
        <w:drawing>
          <wp:inline distT="0" distB="0" distL="0" distR="0" wp14:anchorId="519BB444" wp14:editId="586D400A">
            <wp:extent cx="4416724" cy="1552691"/>
            <wp:effectExtent l="0" t="0" r="317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43468" cy="1562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6A196" w14:textId="28C93016" w:rsidR="009D78A9" w:rsidRDefault="009D78A9" w:rsidP="00366AF8">
      <w:pPr>
        <w:pStyle w:val="NoSpacing"/>
      </w:pPr>
      <w:r>
        <w:rPr>
          <w:noProof/>
        </w:rPr>
        <w:drawing>
          <wp:inline distT="0" distB="0" distL="0" distR="0" wp14:anchorId="260AFACE" wp14:editId="20ECF720">
            <wp:extent cx="2717072" cy="2501978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-977"/>
                    <a:stretch/>
                  </pic:blipFill>
                  <pic:spPr bwMode="auto">
                    <a:xfrm>
                      <a:off x="0" y="0"/>
                      <a:ext cx="2760263" cy="2541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A0F233" wp14:editId="3AD765AA">
            <wp:extent cx="2734414" cy="2489914"/>
            <wp:effectExtent l="0" t="0" r="889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/>
                    <a:stretch/>
                  </pic:blipFill>
                  <pic:spPr bwMode="auto">
                    <a:xfrm>
                      <a:off x="0" y="0"/>
                      <a:ext cx="2782790" cy="2533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467AC8" w14:textId="067D82F1" w:rsidR="009D78A9" w:rsidRDefault="009D78A9" w:rsidP="00366AF8">
      <w:pPr>
        <w:pStyle w:val="NoSpacing"/>
      </w:pPr>
      <w:r>
        <w:rPr>
          <w:noProof/>
        </w:rPr>
        <w:drawing>
          <wp:inline distT="0" distB="0" distL="0" distR="0" wp14:anchorId="52E5E0F6" wp14:editId="2EAD7101">
            <wp:extent cx="2725947" cy="2453848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54361" cy="2479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4215CA" wp14:editId="228FC15A">
            <wp:extent cx="2687983" cy="244719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04154" cy="2461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DBC0C" w14:textId="77777777" w:rsidR="00366AF8" w:rsidRDefault="00366AF8" w:rsidP="009D78A9">
      <w:r>
        <w:rPr>
          <w:noProof/>
        </w:rPr>
        <w:lastRenderedPageBreak/>
        <w:drawing>
          <wp:inline distT="0" distB="0" distL="0" distR="0" wp14:anchorId="0106D9AE" wp14:editId="3575A33A">
            <wp:extent cx="2810305" cy="254314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33978" cy="2564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5528F4" wp14:editId="22FB86C8">
            <wp:extent cx="2604977" cy="2581210"/>
            <wp:effectExtent l="0" t="0" r="508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21696" cy="2597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A60A5" w14:textId="6AEBE236" w:rsidR="00366AF8" w:rsidRDefault="00366AF8">
      <w:pPr>
        <w:rPr>
          <w:noProof/>
        </w:rPr>
      </w:pPr>
      <w:r>
        <w:rPr>
          <w:noProof/>
        </w:rPr>
        <w:drawing>
          <wp:inline distT="0" distB="0" distL="0" distR="0" wp14:anchorId="5B3A876F" wp14:editId="0FAEC23A">
            <wp:extent cx="2794958" cy="2794958"/>
            <wp:effectExtent l="0" t="0" r="5715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16540" cy="281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521BDD" wp14:editId="08738E62">
            <wp:extent cx="2733321" cy="2713223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62573" cy="274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7FEA2" w14:textId="2D8C9199" w:rsidR="00366AF8" w:rsidRDefault="00366AF8">
      <w:r>
        <w:rPr>
          <w:noProof/>
        </w:rPr>
        <w:drawing>
          <wp:inline distT="0" distB="0" distL="0" distR="0" wp14:anchorId="6C32B2BE" wp14:editId="5B201955">
            <wp:extent cx="2478405" cy="246481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92977" cy="247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B9335" w14:textId="748B41E6" w:rsidR="009D78A9" w:rsidRDefault="009D78A9"/>
    <w:p w14:paraId="7DB8F0B8" w14:textId="6F6A14A4" w:rsidR="009D78A9" w:rsidRDefault="009D78A9"/>
    <w:p w14:paraId="53A6C832" w14:textId="405B004E" w:rsidR="0035380A" w:rsidRDefault="0035380A"/>
    <w:p w14:paraId="12C9E76C" w14:textId="66BFE10A" w:rsidR="0035380A" w:rsidRDefault="0035380A"/>
    <w:p w14:paraId="6A292F6C" w14:textId="490D2690" w:rsidR="0035380A" w:rsidRDefault="0035380A"/>
    <w:p w14:paraId="6800748D" w14:textId="1684CB64" w:rsidR="000F710F" w:rsidRDefault="0035380A" w:rsidP="00794D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5380A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Vir 21</w:t>
      </w:r>
    </w:p>
    <w:p w14:paraId="7F7B7505" w14:textId="3E453BC6" w:rsidR="00794DA6" w:rsidRDefault="00794DA6" w:rsidP="00794DA6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112F79F" w14:textId="77777777" w:rsidR="00794DA6" w:rsidRPr="00794DA6" w:rsidRDefault="00794DA6" w:rsidP="00794DA6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3FBE633" w14:textId="3854BB27" w:rsidR="00D33796" w:rsidRDefault="00D33796" w:rsidP="006C6465">
      <w:r>
        <w:rPr>
          <w:noProof/>
        </w:rPr>
        <w:drawing>
          <wp:inline distT="0" distB="0" distL="0" distR="0" wp14:anchorId="642FBCFC" wp14:editId="0E7721A1">
            <wp:extent cx="5120199" cy="1322249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b="20339"/>
                    <a:stretch/>
                  </pic:blipFill>
                  <pic:spPr bwMode="auto">
                    <a:xfrm>
                      <a:off x="0" y="0"/>
                      <a:ext cx="5383968" cy="1390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6519C" w14:textId="1BB8263B" w:rsidR="00D33796" w:rsidRDefault="00D33796" w:rsidP="00366AF8">
      <w:r>
        <w:rPr>
          <w:noProof/>
        </w:rPr>
        <w:drawing>
          <wp:inline distT="0" distB="0" distL="0" distR="0" wp14:anchorId="139B8C18" wp14:editId="4CD19C72">
            <wp:extent cx="3096883" cy="277089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114591" cy="2786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AAE121E" wp14:editId="6F408DC1">
            <wp:extent cx="3026688" cy="2759626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43583" cy="277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F6F78" w14:textId="53F7D3A3" w:rsidR="00D33796" w:rsidRDefault="00D33796" w:rsidP="00366AF8">
      <w:r>
        <w:rPr>
          <w:noProof/>
        </w:rPr>
        <w:drawing>
          <wp:inline distT="0" distB="0" distL="0" distR="0" wp14:anchorId="3E6FA834" wp14:editId="7015780B">
            <wp:extent cx="3122762" cy="2822387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151773" cy="2848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DCAFDF9" wp14:editId="0CB7EFC8">
            <wp:extent cx="3095969" cy="2828977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114502" cy="2845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C3CB6" w14:textId="4D79B010" w:rsidR="00D33796" w:rsidRDefault="00D33796" w:rsidP="00366AF8">
      <w:r>
        <w:rPr>
          <w:noProof/>
        </w:rPr>
        <w:lastRenderedPageBreak/>
        <w:drawing>
          <wp:inline distT="0" distB="0" distL="0" distR="0" wp14:anchorId="7D697949" wp14:editId="536607E3">
            <wp:extent cx="3252158" cy="2966256"/>
            <wp:effectExtent l="0" t="0" r="571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286034" cy="2997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0FB2751" wp14:editId="74DD2C6D">
            <wp:extent cx="3243651" cy="294067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268748" cy="2963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E1FB6" w14:textId="6B45B57C" w:rsidR="00D33796" w:rsidRDefault="00D33796" w:rsidP="00D33796">
      <w:r>
        <w:rPr>
          <w:noProof/>
        </w:rPr>
        <w:drawing>
          <wp:inline distT="0" distB="0" distL="0" distR="0" wp14:anchorId="4C4E10DB" wp14:editId="54841C7C">
            <wp:extent cx="3302758" cy="3000860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316148" cy="3013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03A39" w14:textId="1AF8C380" w:rsidR="00820CCC" w:rsidRDefault="00820CCC" w:rsidP="00D33796"/>
    <w:p w14:paraId="5470CB1C" w14:textId="1E377BC1" w:rsidR="001824DC" w:rsidRPr="001824DC" w:rsidRDefault="001824DC" w:rsidP="00D337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24DC">
        <w:rPr>
          <w:rFonts w:ascii="Times New Roman" w:hAnsi="Times New Roman" w:cs="Times New Roman"/>
          <w:b/>
          <w:bCs/>
          <w:sz w:val="24"/>
          <w:szCs w:val="24"/>
        </w:rPr>
        <w:t xml:space="preserve">Breakpoints confirmed by GARD algorithm  </w:t>
      </w:r>
    </w:p>
    <w:tbl>
      <w:tblPr>
        <w:tblStyle w:val="TableGrid"/>
        <w:tblpPr w:leftFromText="180" w:rightFromText="180" w:vertAnchor="text" w:horzAnchor="margin" w:tblpXSpec="center" w:tblpY="154"/>
        <w:tblW w:w="9493" w:type="dxa"/>
        <w:tblLook w:val="04A0" w:firstRow="1" w:lastRow="0" w:firstColumn="1" w:lastColumn="0" w:noHBand="0" w:noVBand="1"/>
      </w:tblPr>
      <w:tblGrid>
        <w:gridCol w:w="1020"/>
        <w:gridCol w:w="2025"/>
        <w:gridCol w:w="3046"/>
        <w:gridCol w:w="1701"/>
        <w:gridCol w:w="1701"/>
      </w:tblGrid>
      <w:tr w:rsidR="001824DC" w:rsidRPr="00A8450E" w14:paraId="4806A9D8" w14:textId="77777777" w:rsidTr="00D6584E">
        <w:trPr>
          <w:trHeight w:val="534"/>
        </w:trPr>
        <w:tc>
          <w:tcPr>
            <w:tcW w:w="1020" w:type="dxa"/>
          </w:tcPr>
          <w:p w14:paraId="17138706" w14:textId="77777777" w:rsidR="001824DC" w:rsidRPr="00A8450E" w:rsidRDefault="001824DC" w:rsidP="00D65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025" w:type="dxa"/>
          </w:tcPr>
          <w:p w14:paraId="632FB13E" w14:textId="77777777" w:rsidR="001824DC" w:rsidRPr="00A8450E" w:rsidRDefault="001824DC" w:rsidP="00D65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50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Δ c-AIC vs the null model</w:t>
            </w:r>
          </w:p>
        </w:tc>
        <w:tc>
          <w:tcPr>
            <w:tcW w:w="3046" w:type="dxa"/>
          </w:tcPr>
          <w:p w14:paraId="37AF7CFA" w14:textId="77777777" w:rsidR="001824DC" w:rsidRPr="00A8450E" w:rsidRDefault="001824DC" w:rsidP="00D65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50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Δ c-AIC vs the single tree multiple partition</w:t>
            </w:r>
          </w:p>
        </w:tc>
        <w:tc>
          <w:tcPr>
            <w:tcW w:w="1701" w:type="dxa"/>
          </w:tcPr>
          <w:p w14:paraId="625A5A69" w14:textId="77777777" w:rsidR="001824DC" w:rsidRPr="00A8450E" w:rsidRDefault="001824DC" w:rsidP="00D65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8450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vident breakpoint</w:t>
            </w:r>
          </w:p>
        </w:tc>
        <w:tc>
          <w:tcPr>
            <w:tcW w:w="1701" w:type="dxa"/>
          </w:tcPr>
          <w:p w14:paraId="3F4B54F2" w14:textId="77777777" w:rsidR="001824DC" w:rsidRPr="00A8450E" w:rsidRDefault="001824DC" w:rsidP="00D65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osition</w:t>
            </w:r>
          </w:p>
        </w:tc>
      </w:tr>
      <w:tr w:rsidR="001824DC" w:rsidRPr="00A8450E" w14:paraId="59EBB4C6" w14:textId="77777777" w:rsidTr="00D6584E">
        <w:trPr>
          <w:trHeight w:val="267"/>
        </w:trPr>
        <w:tc>
          <w:tcPr>
            <w:tcW w:w="1020" w:type="dxa"/>
          </w:tcPr>
          <w:p w14:paraId="42AEACD1" w14:textId="77777777" w:rsidR="001824DC" w:rsidRPr="000E4E2E" w:rsidRDefault="001824DC" w:rsidP="00D65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2E">
              <w:rPr>
                <w:rFonts w:ascii="Times New Roman" w:hAnsi="Times New Roman" w:cs="Times New Roman"/>
                <w:sz w:val="24"/>
                <w:szCs w:val="24"/>
              </w:rPr>
              <w:t>Vir 12</w:t>
            </w:r>
          </w:p>
        </w:tc>
        <w:tc>
          <w:tcPr>
            <w:tcW w:w="2025" w:type="dxa"/>
          </w:tcPr>
          <w:p w14:paraId="4228B69A" w14:textId="77777777" w:rsidR="001824DC" w:rsidRPr="000E4E2E" w:rsidRDefault="001824DC" w:rsidP="00D6584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4E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98.08</w:t>
            </w:r>
          </w:p>
        </w:tc>
        <w:tc>
          <w:tcPr>
            <w:tcW w:w="3046" w:type="dxa"/>
          </w:tcPr>
          <w:p w14:paraId="2EF20245" w14:textId="77777777" w:rsidR="001824DC" w:rsidRPr="000E4E2E" w:rsidRDefault="001824DC" w:rsidP="00D6584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4E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81.42</w:t>
            </w:r>
          </w:p>
        </w:tc>
        <w:tc>
          <w:tcPr>
            <w:tcW w:w="1701" w:type="dxa"/>
          </w:tcPr>
          <w:p w14:paraId="154DE01E" w14:textId="77777777" w:rsidR="001824DC" w:rsidRPr="000E4E2E" w:rsidRDefault="001824DC" w:rsidP="00D6584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4E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701" w:type="dxa"/>
          </w:tcPr>
          <w:p w14:paraId="679BAA93" w14:textId="77777777" w:rsidR="001824DC" w:rsidRPr="000E4E2E" w:rsidRDefault="001824DC" w:rsidP="00D6584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4E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</w:t>
            </w:r>
            <w:r w:rsidRPr="000E4E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98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</w:t>
            </w:r>
            <w:r w:rsidRPr="000E4E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675 </w:t>
            </w:r>
          </w:p>
        </w:tc>
      </w:tr>
      <w:tr w:rsidR="001824DC" w:rsidRPr="00A8450E" w14:paraId="20A5FD72" w14:textId="77777777" w:rsidTr="00D6584E">
        <w:trPr>
          <w:trHeight w:val="381"/>
        </w:trPr>
        <w:tc>
          <w:tcPr>
            <w:tcW w:w="1020" w:type="dxa"/>
          </w:tcPr>
          <w:p w14:paraId="4282F4EF" w14:textId="77777777" w:rsidR="001824DC" w:rsidRPr="000E4E2E" w:rsidRDefault="001824DC" w:rsidP="00D65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2E">
              <w:rPr>
                <w:rFonts w:ascii="Times New Roman" w:hAnsi="Times New Roman" w:cs="Times New Roman"/>
                <w:sz w:val="24"/>
                <w:szCs w:val="24"/>
              </w:rPr>
              <w:t>Vir 21</w:t>
            </w:r>
          </w:p>
        </w:tc>
        <w:tc>
          <w:tcPr>
            <w:tcW w:w="2025" w:type="dxa"/>
          </w:tcPr>
          <w:p w14:paraId="34FB48F8" w14:textId="77777777" w:rsidR="001824DC" w:rsidRPr="000E4E2E" w:rsidRDefault="001824DC" w:rsidP="00D6584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4E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20.987</w:t>
            </w:r>
          </w:p>
        </w:tc>
        <w:tc>
          <w:tcPr>
            <w:tcW w:w="3046" w:type="dxa"/>
          </w:tcPr>
          <w:p w14:paraId="272B2B43" w14:textId="77777777" w:rsidR="001824DC" w:rsidRPr="000E4E2E" w:rsidRDefault="001824DC" w:rsidP="00D6584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4E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33.449</w:t>
            </w:r>
          </w:p>
        </w:tc>
        <w:tc>
          <w:tcPr>
            <w:tcW w:w="1701" w:type="dxa"/>
          </w:tcPr>
          <w:p w14:paraId="3E2762A9" w14:textId="77777777" w:rsidR="001824DC" w:rsidRPr="000E4E2E" w:rsidRDefault="001824DC" w:rsidP="00D6584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4E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701" w:type="dxa"/>
          </w:tcPr>
          <w:p w14:paraId="0800C584" w14:textId="77777777" w:rsidR="001824DC" w:rsidRPr="000E4E2E" w:rsidRDefault="001824DC" w:rsidP="00D6584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E4E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; </w:t>
            </w:r>
            <w:r w:rsidRPr="000E4E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63 </w:t>
            </w:r>
          </w:p>
        </w:tc>
      </w:tr>
    </w:tbl>
    <w:p w14:paraId="53B5D501" w14:textId="715D0C42" w:rsidR="00820CCC" w:rsidRDefault="00820CCC" w:rsidP="00D33796"/>
    <w:p w14:paraId="1FC5FAA3" w14:textId="77777777" w:rsidR="00B95AF3" w:rsidRDefault="00B95AF3"/>
    <w:sectPr w:rsidR="00B95AF3" w:rsidSect="00D3379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A5833"/>
    <w:multiLevelType w:val="hybridMultilevel"/>
    <w:tmpl w:val="6FFA300C"/>
    <w:lvl w:ilvl="0" w:tplc="027CD1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8F08EB"/>
    <w:multiLevelType w:val="hybridMultilevel"/>
    <w:tmpl w:val="4572B81E"/>
    <w:lvl w:ilvl="0" w:tplc="BAB09F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921776">
    <w:abstractNumId w:val="0"/>
  </w:num>
  <w:num w:numId="2" w16cid:durableId="10914666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16A"/>
    <w:rsid w:val="00053289"/>
    <w:rsid w:val="0005616A"/>
    <w:rsid w:val="000E4E2E"/>
    <w:rsid w:val="000F7076"/>
    <w:rsid w:val="000F710F"/>
    <w:rsid w:val="001824DC"/>
    <w:rsid w:val="001D1BEC"/>
    <w:rsid w:val="00203D0F"/>
    <w:rsid w:val="002C1DBD"/>
    <w:rsid w:val="002E1AE8"/>
    <w:rsid w:val="002E22DF"/>
    <w:rsid w:val="0035380A"/>
    <w:rsid w:val="00366AF8"/>
    <w:rsid w:val="0038022A"/>
    <w:rsid w:val="00414A5A"/>
    <w:rsid w:val="004656CC"/>
    <w:rsid w:val="00471D8F"/>
    <w:rsid w:val="004B06C4"/>
    <w:rsid w:val="00583E76"/>
    <w:rsid w:val="00655A7B"/>
    <w:rsid w:val="006C6465"/>
    <w:rsid w:val="006F42DA"/>
    <w:rsid w:val="00703304"/>
    <w:rsid w:val="00742C50"/>
    <w:rsid w:val="00794DA6"/>
    <w:rsid w:val="007964DB"/>
    <w:rsid w:val="00820CCC"/>
    <w:rsid w:val="00843EC9"/>
    <w:rsid w:val="0084654F"/>
    <w:rsid w:val="008C69AD"/>
    <w:rsid w:val="008E45A5"/>
    <w:rsid w:val="00944E23"/>
    <w:rsid w:val="009D78A9"/>
    <w:rsid w:val="009F54B1"/>
    <w:rsid w:val="00A01EEE"/>
    <w:rsid w:val="00A8128A"/>
    <w:rsid w:val="00AC181D"/>
    <w:rsid w:val="00AC77D2"/>
    <w:rsid w:val="00AF538C"/>
    <w:rsid w:val="00B0656D"/>
    <w:rsid w:val="00B95AF3"/>
    <w:rsid w:val="00BD124C"/>
    <w:rsid w:val="00C06DE9"/>
    <w:rsid w:val="00C47CBF"/>
    <w:rsid w:val="00D33796"/>
    <w:rsid w:val="00E80511"/>
    <w:rsid w:val="00EB194B"/>
    <w:rsid w:val="00ED7578"/>
    <w:rsid w:val="00F13444"/>
    <w:rsid w:val="00F50B29"/>
    <w:rsid w:val="00FA06C2"/>
    <w:rsid w:val="00FB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C20C9"/>
  <w15:chartTrackingRefBased/>
  <w15:docId w15:val="{7990B040-CAD6-4713-B85D-3D57EEAA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66AF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5380A"/>
    <w:pPr>
      <w:ind w:left="720"/>
      <w:contextualSpacing/>
    </w:pPr>
  </w:style>
  <w:style w:type="table" w:styleId="PlainTable2">
    <w:name w:val="Plain Table 2"/>
    <w:basedOn w:val="TableNormal"/>
    <w:uiPriority w:val="42"/>
    <w:rsid w:val="00655A7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01</dc:creator>
  <cp:keywords/>
  <dc:description/>
  <cp:lastModifiedBy>iii</cp:lastModifiedBy>
  <cp:revision>2</cp:revision>
  <dcterms:created xsi:type="dcterms:W3CDTF">2023-07-02T21:53:00Z</dcterms:created>
  <dcterms:modified xsi:type="dcterms:W3CDTF">2023-07-02T21:53:00Z</dcterms:modified>
</cp:coreProperties>
</file>